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98"/>
        <w:gridCol w:w="930"/>
        <w:gridCol w:w="963"/>
        <w:gridCol w:w="963"/>
        <w:gridCol w:w="963"/>
        <w:gridCol w:w="963"/>
        <w:gridCol w:w="1100"/>
        <w:gridCol w:w="1100"/>
        <w:gridCol w:w="930"/>
      </w:tblGrid>
      <w:tr w:rsidR="0077070C" w:rsidRPr="0077070C" w14:paraId="1BE12303" w14:textId="77777777" w:rsidTr="0077070C">
        <w:trPr>
          <w:trHeight w:val="10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A43950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233787A2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245B15F7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5665C7A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2F6938E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8878341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61C33831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Start Early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4F990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D6FB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A47E3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8B455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FF1203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E65A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3E990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06CF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2BBF006D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708F76B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0888B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72450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DED6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09E-9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18C76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0E-12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A5BAF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1E-12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0270B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AA23E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30E49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21D9516B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980219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94E54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2CF60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09E-9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E7B34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D575E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53E-1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817C60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79E-1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13CD9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C3AAD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7D094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321E043E" w14:textId="77777777" w:rsidTr="0077070C">
        <w:trPr>
          <w:trHeight w:val="97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91535F0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C2F74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95366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30E-12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54346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.53E-1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B355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6EA80A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  <w:p w14:paraId="0D577BE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3883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24AB6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D18D1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23187093" w14:textId="77777777" w:rsidTr="0077070C">
        <w:trPr>
          <w:trHeight w:val="117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44959F8E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16ED0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908C6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1E-12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6F0E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79E-1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3E10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  <w:p w14:paraId="0A4D662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653882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B38A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D93B8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CC9FB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522E008F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BA36E52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CC457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919B8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07835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45CA5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E71400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B1479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156FC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6D4CF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5D20A6B1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49D85892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CAC51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F7B3F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5C09FF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C5A34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E154E0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2604D9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8CB5D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284D0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54C51492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48A7AC44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888FF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883E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B7ED3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14EDD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2F613A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5D85F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E98F2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25A20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7070C" w:rsidRPr="0077070C" w14:paraId="5C95C967" w14:textId="77777777" w:rsidTr="0077070C">
        <w:trPr>
          <w:trHeight w:val="10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B309D2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A8C7C88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A922C93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74C4BB98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3A5DBF43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397F4FB9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642232A3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Start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FD8D8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2B469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40D55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446DE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539ED5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53376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81AD4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2745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22C1FB68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95C5D3D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71F1C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572F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28BB2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3E-8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A1D62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3E-13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AA1C5E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3E-14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30FA4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FDDF0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616DE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4C41D9AE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06D6790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ED0C5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FFD59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03E-8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B246F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5A542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1E-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35AC90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94E-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E0386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E2016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5D52E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209E01C4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548D4C9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17DE1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AEEAB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13E-13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0808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41E-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0048B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5F23D6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497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2A05E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C319AA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6DEC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09305F43" w14:textId="77777777" w:rsidTr="0077070C">
        <w:trPr>
          <w:trHeight w:val="117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68B684E2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14B34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2EC18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3.63E-14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C4036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.94E-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C2932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04975</w:t>
            </w:r>
          </w:p>
          <w:p w14:paraId="6795179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DB7BC0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B511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8438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5C3877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156808DF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FC332F5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869B8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09383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BDD22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4AD0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5E018C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24502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23E6B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7190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38320123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32918FE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B0BB2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08190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B4661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BEB1E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BBB509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10A09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EE20A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8091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0AFFF042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1627B9F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2D6FC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C26309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22B7A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CF88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4084CD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785AC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3F3E2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3FA73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7070C" w:rsidRPr="0077070C" w14:paraId="41351C06" w14:textId="77777777" w:rsidTr="0077070C">
        <w:trPr>
          <w:trHeight w:val="10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B0DBB0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76E89BE4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4B1796E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378C57B0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E0CD5E7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6D76C606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0097BC7C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Midpoint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268E8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36B4B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BF0C4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478E3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775E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E3C37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D7E5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3F97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2D3C42DB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D80DFF5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1C824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BFF56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364F0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2E-3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838F5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5E-5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200DB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1E-5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BA4BF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00341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DA500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0242C166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BDD952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AF47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61F5C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2E-3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E0A8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71BA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4E-0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33CFFD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2E-1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2F554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E6BEB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30128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3D449CC5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602140F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C8718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B7E5A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45E-53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F194C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74E-0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E4713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9D891F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5744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5818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272A7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947B2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560D6792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0C3F0E1B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0CE1C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3F2D9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01E-5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C4FBE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62E-1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1BFE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5744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72B4CE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32AAF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D5862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89018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023394BC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B4B34B6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3220C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214DE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5C93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F5356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F0E4B8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274E3E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579E3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79080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5D452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105CF726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0FDDAB6B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05E76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8B992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08B7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72797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ABB1E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D4268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.279080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D6294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FAAA1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09C81761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98233C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089A3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C1098F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C991C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EB3D4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9B153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A27A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1F82D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EB37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7070C" w:rsidRPr="0077070C" w14:paraId="0F5D9283" w14:textId="77777777" w:rsidTr="0077070C">
        <w:trPr>
          <w:trHeight w:val="1065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35935E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0E6360A8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57FC8E7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624AFE6A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720F00B2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449AA4D9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7BB30028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D19EAE1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Slope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54866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B47D3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33E35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A499E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0B0258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9C8F3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30509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9139A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1F5BC9A7" w14:textId="77777777" w:rsidTr="0077070C">
        <w:trPr>
          <w:trHeight w:val="64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3CA731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AD5E5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082F0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01051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2C621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74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BC3BE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75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5349E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6670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EC328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516882E8" w14:textId="77777777" w:rsidTr="0077070C">
        <w:trPr>
          <w:trHeight w:val="64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F53C644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E9D3D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703D8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F5A29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6B2AF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914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C5BEA6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68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3B118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C722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53797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3831B580" w14:textId="77777777" w:rsidTr="0077070C">
        <w:trPr>
          <w:trHeight w:val="64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172D799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C5CFD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C33AF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674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BA7AC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39144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105556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4AAF95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2D123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1FC9F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935BB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6F85AB96" w14:textId="77777777" w:rsidTr="0077070C">
        <w:trPr>
          <w:trHeight w:val="64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660CB050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D4CB7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8EB5B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48759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DD7E9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0768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4DB2A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5CAB38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56821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C94E5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ED07E3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00DD3698" w14:textId="77777777" w:rsidTr="0077070C">
        <w:trPr>
          <w:trHeight w:val="97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614838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639B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13F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69D9D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D61BE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BF8C20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39973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69C8D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149757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4A564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7135C75A" w14:textId="77777777" w:rsidTr="0077070C">
        <w:trPr>
          <w:trHeight w:val="97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4184134D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E53FA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79DF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0404B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4E3B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111FD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FFBA8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6.149757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A46A3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8BCC9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01A81B13" w14:textId="77777777" w:rsidTr="0077070C">
        <w:trPr>
          <w:trHeight w:val="64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72DAE7F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8C201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B7158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C19E8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EA991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301276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5299C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E13F1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3DC47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7070C" w:rsidRPr="0077070C" w14:paraId="68311EF2" w14:textId="77777777" w:rsidTr="0077070C">
        <w:trPr>
          <w:trHeight w:val="10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360B3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4D4180BB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lastRenderedPageBreak/>
              <w:t> </w:t>
            </w:r>
          </w:p>
          <w:p w14:paraId="64F452C5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0C18470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A68B95F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3E9C3A58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Period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70AB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lastRenderedPageBreak/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E3435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9BE65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E0106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79E27B8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AB20F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1CCC6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DA13A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7C484352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F7D20FA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66E25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064DC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E2457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8F202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CD2183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6F25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BB7B4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740DF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459AEF9E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7B4BA06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F55030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630B2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AE98B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24EF3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DF9987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B5B3A1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D05FE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FC92D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5CB0A971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63E7573D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0AAD0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9BE42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8C1EA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1DEB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434AD73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2F620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0627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5F14D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7632B593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00614C9D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C4E07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E4801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1C29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62564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29573B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85A9C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4CEC66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9F37F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28DD6BB3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26CC71C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1F36A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8017A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7649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7BAEC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3EEDF1A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5D2F5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EE375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070054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CD951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5F0A44F5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1796B6C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1AED5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0F298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B8BF2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898A2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864F3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8CD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4.070054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1B80B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24FCF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3BF0DE71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8045D0C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725A5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001AD2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5C854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73273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7B4BBE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9972F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DC7D1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B6E16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  <w:tr w:rsidR="0077070C" w:rsidRPr="0077070C" w14:paraId="590783EA" w14:textId="77777777" w:rsidTr="0077070C">
        <w:trPr>
          <w:trHeight w:val="1020"/>
        </w:trPr>
        <w:tc>
          <w:tcPr>
            <w:tcW w:w="0" w:type="auto"/>
            <w:vMerge w:val="restart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shd w:val="clear" w:color="auto" w:fill="374660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92623B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64CF285B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7A4C0A5D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23693C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12D0658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5FD4C2C3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 </w:t>
            </w:r>
          </w:p>
          <w:p w14:paraId="0040AC4E" w14:textId="77777777" w:rsidR="0077070C" w:rsidRPr="0077070C" w:rsidRDefault="0077070C" w:rsidP="0077070C">
            <w:pPr>
              <w:spacing w:before="240" w:after="240" w:line="240" w:lineRule="auto"/>
              <w:ind w:left="140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FFFFFF"/>
                <w:kern w:val="0"/>
                <w:sz w:val="24"/>
                <w:szCs w:val="24"/>
                <w:lang w:val="en-US"/>
                <w14:ligatures w14:val="none"/>
              </w:rPr>
              <w:t>Max PR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ECA4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444055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8E2EF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AC17A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5A13AF9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450D5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1DFE1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A90A9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</w:tr>
      <w:tr w:rsidR="0077070C" w:rsidRPr="0077070C" w14:paraId="21EA1A53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05C9209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A5B179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A40DA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BF8A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B6E579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09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321FAB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726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9B27C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052B29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9A6A3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</w:tr>
      <w:tr w:rsidR="0077070C" w:rsidRPr="0077070C" w14:paraId="1222FD95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2D00A12B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3BF3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3C987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12EF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63CCF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257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6BAF6A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175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950CC2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1728C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83F38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</w:tr>
      <w:tr w:rsidR="0077070C" w:rsidRPr="0077070C" w14:paraId="6F244C18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6366E7B0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DD32B5E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5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933AC9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409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70BEA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11257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4EBD1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5B8426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8D8C56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1A0C03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4B91C6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</w:tr>
      <w:tr w:rsidR="0077070C" w:rsidRPr="0077070C" w14:paraId="47F5A330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E881599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B1898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MOI 1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F64FB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5726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5E195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0.231757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F1F54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1C61DBF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4075B5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F09EE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A0E0C2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</w:tr>
      <w:tr w:rsidR="0077070C" w:rsidRPr="0077070C" w14:paraId="0FF55C00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358252E9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B392C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Control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11D55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328BF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31BFBC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6B9539C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6D6871F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0A859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17031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B460E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</w:tr>
      <w:tr w:rsidR="0077070C" w:rsidRPr="0077070C" w14:paraId="053D1AA5" w14:textId="77777777" w:rsidTr="0077070C">
        <w:trPr>
          <w:trHeight w:val="930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52D731AF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99DD9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QVD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D5D91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64A4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8B85F7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219F333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37CA0B1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.317031e-0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2D8CBB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7CA11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</w:tr>
      <w:tr w:rsidR="0077070C" w:rsidRPr="0077070C" w14:paraId="62E40B63" w14:textId="77777777" w:rsidTr="0077070C">
        <w:trPr>
          <w:trHeight w:val="615"/>
        </w:trPr>
        <w:tc>
          <w:tcPr>
            <w:tcW w:w="0" w:type="auto"/>
            <w:vMerge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vAlign w:val="center"/>
            <w:hideMark/>
          </w:tcPr>
          <w:p w14:paraId="1433E843" w14:textId="77777777" w:rsidR="0077070C" w:rsidRPr="0077070C" w:rsidRDefault="0077070C" w:rsidP="0077070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620E49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:lang w:val="en-US"/>
                <w14:ligatures w14:val="none"/>
              </w:rPr>
              <w:t>Sample size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CAC5F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8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01A289D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32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6950798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5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0" w:type="dxa"/>
              <w:left w:w="100" w:type="dxa"/>
              <w:bottom w:w="0" w:type="dxa"/>
              <w:right w:w="100" w:type="dxa"/>
            </w:tcMar>
            <w:hideMark/>
          </w:tcPr>
          <w:p w14:paraId="0E51361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200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953BCA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76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23A50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81</w:t>
            </w:r>
          </w:p>
        </w:tc>
        <w:tc>
          <w:tcPr>
            <w:tcW w:w="0" w:type="auto"/>
            <w:tcBorders>
              <w:top w:val="single" w:sz="6" w:space="0" w:color="222222"/>
              <w:left w:val="single" w:sz="6" w:space="0" w:color="222222"/>
              <w:bottom w:val="single" w:sz="6" w:space="0" w:color="222222"/>
              <w:right w:val="single" w:sz="6" w:space="0" w:color="222222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7DCB10" w14:textId="77777777" w:rsidR="0077070C" w:rsidRPr="0077070C" w:rsidRDefault="0077070C" w:rsidP="0077070C">
            <w:pPr>
              <w:spacing w:before="240" w:after="240" w:line="240" w:lineRule="auto"/>
              <w:ind w:left="140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val="en-US"/>
                <w14:ligatures w14:val="none"/>
              </w:rPr>
            </w:pPr>
            <w:r w:rsidRPr="00770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8"/>
                <w:szCs w:val="18"/>
                <w:lang w:val="en-US"/>
                <w14:ligatures w14:val="none"/>
              </w:rPr>
              <w:t> </w:t>
            </w:r>
          </w:p>
        </w:tc>
      </w:tr>
    </w:tbl>
    <w:p w14:paraId="6702CD3F" w14:textId="77777777" w:rsidR="005D3115" w:rsidRPr="0077070C" w:rsidRDefault="005D3115" w:rsidP="0077070C"/>
    <w:sectPr w:rsidR="005D3115" w:rsidRPr="0077070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735F"/>
    <w:rsid w:val="00062A18"/>
    <w:rsid w:val="0021735F"/>
    <w:rsid w:val="00245680"/>
    <w:rsid w:val="005D3115"/>
    <w:rsid w:val="0077070C"/>
    <w:rsid w:val="008B48CF"/>
    <w:rsid w:val="00AE1A9D"/>
    <w:rsid w:val="00B00B68"/>
    <w:rsid w:val="00B160B4"/>
    <w:rsid w:val="00E51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18A3122"/>
  <w15:chartTrackingRefBased/>
  <w15:docId w15:val="{9253920B-2D64-466A-B43E-02ED3D81F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2173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07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93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14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0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9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199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510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457</Words>
  <Characters>1545</Characters>
  <Application>Microsoft Office Word</Application>
  <DocSecurity>0</DocSecurity>
  <Lines>515</Lines>
  <Paragraphs>500</Paragraphs>
  <ScaleCrop>false</ScaleCrop>
  <Company/>
  <LinksUpToDate>false</LinksUpToDate>
  <CharactersWithSpaces>1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Howell</dc:creator>
  <cp:keywords/>
  <dc:description/>
  <cp:lastModifiedBy>Liam Howell</cp:lastModifiedBy>
  <cp:revision>2</cp:revision>
  <dcterms:created xsi:type="dcterms:W3CDTF">2024-04-18T04:42:00Z</dcterms:created>
  <dcterms:modified xsi:type="dcterms:W3CDTF">2024-04-1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1b20922f7be8f40eb550b89c3d7386f51e88fad32a1237b3e1b2ab2b49ac727</vt:lpwstr>
  </property>
</Properties>
</file>